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3DD7" w:rsidRDefault="00B13DD7" w:rsidP="00B13DD7">
      <w:pPr>
        <w:spacing w:line="360" w:lineRule="auto"/>
        <w:jc w:val="both"/>
        <w:rPr>
          <w:rFonts w:ascii="Times New Roman" w:hAnsi="Times New Roman"/>
        </w:rPr>
      </w:pPr>
      <w:r w:rsidRPr="5A317C38">
        <w:rPr>
          <w:rFonts w:ascii="Times New Roman" w:hAnsi="Times New Roman"/>
        </w:rPr>
        <w:t>SUPPLEMENTARY TABLES</w:t>
      </w:r>
    </w:p>
    <w:p w:rsidR="00B13DD7" w:rsidRDefault="00B13DD7" w:rsidP="00B13DD7">
      <w:pPr>
        <w:spacing w:line="360" w:lineRule="auto"/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A0"/>
      </w:tblPr>
      <w:tblGrid>
        <w:gridCol w:w="2438"/>
        <w:gridCol w:w="1554"/>
        <w:gridCol w:w="1555"/>
        <w:gridCol w:w="1555"/>
        <w:gridCol w:w="1555"/>
      </w:tblGrid>
      <w:tr w:rsidR="00B13DD7" w:rsidRPr="00913BB0" w:rsidTr="001B6B28">
        <w:tc>
          <w:tcPr>
            <w:tcW w:w="8657" w:type="dxa"/>
            <w:gridSpan w:val="5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spacing w:after="120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913BB0">
              <w:rPr>
                <w:rFonts w:ascii="Times New Roman" w:hAnsi="Times New Roman"/>
                <w:b/>
              </w:rPr>
              <w:t>Table 1: Blood lipid profiling by gas liquid chromatography</w:t>
            </w:r>
          </w:p>
        </w:tc>
      </w:tr>
      <w:tr w:rsidR="00B13DD7" w:rsidRPr="00913BB0" w:rsidTr="001B6B28">
        <w:tc>
          <w:tcPr>
            <w:tcW w:w="2438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109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hAnsi="Times New Roman"/>
                <w:b/>
                <w:color w:val="000000"/>
              </w:rPr>
              <w:t>HF-C</w:t>
            </w:r>
          </w:p>
        </w:tc>
        <w:tc>
          <w:tcPr>
            <w:tcW w:w="3110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hAnsi="Times New Roman"/>
                <w:b/>
                <w:color w:val="000000"/>
              </w:rPr>
              <w:t>HF-FO</w:t>
            </w:r>
          </w:p>
        </w:tc>
      </w:tr>
      <w:tr w:rsidR="00B13DD7" w:rsidRPr="00913BB0" w:rsidTr="001B6B28">
        <w:tc>
          <w:tcPr>
            <w:tcW w:w="2438" w:type="dxa"/>
            <w:tcBorders>
              <w:left w:val="single" w:sz="18" w:space="0" w:color="auto"/>
            </w:tcBorders>
            <w:shd w:val="clear" w:color="auto" w:fill="BFBFBF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554" w:type="dxa"/>
            <w:shd w:val="clear" w:color="auto" w:fill="BFBFBF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hAnsi="Times New Roman"/>
                <w:b/>
                <w:color w:val="000000"/>
              </w:rPr>
              <w:t>Pre-HFEE</w:t>
            </w:r>
          </w:p>
        </w:tc>
        <w:tc>
          <w:tcPr>
            <w:tcW w:w="1555" w:type="dxa"/>
            <w:shd w:val="clear" w:color="auto" w:fill="BFBFBF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hAnsi="Times New Roman"/>
                <w:b/>
                <w:color w:val="000000"/>
              </w:rPr>
              <w:t>Post-HFEE</w:t>
            </w:r>
          </w:p>
        </w:tc>
        <w:tc>
          <w:tcPr>
            <w:tcW w:w="1555" w:type="dxa"/>
            <w:shd w:val="clear" w:color="auto" w:fill="BFBFBF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hAnsi="Times New Roman"/>
                <w:b/>
                <w:color w:val="000000"/>
              </w:rPr>
              <w:t>Pre-HFEE</w:t>
            </w:r>
          </w:p>
        </w:tc>
        <w:tc>
          <w:tcPr>
            <w:tcW w:w="1555" w:type="dxa"/>
            <w:shd w:val="clear" w:color="auto" w:fill="BFBFBF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hAnsi="Times New Roman"/>
                <w:b/>
                <w:color w:val="000000"/>
              </w:rPr>
              <w:t>Post-HFEE</w:t>
            </w:r>
          </w:p>
        </w:tc>
      </w:tr>
      <w:tr w:rsidR="00B13DD7" w:rsidRPr="00913BB0" w:rsidTr="001B6B28">
        <w:tc>
          <w:tcPr>
            <w:tcW w:w="243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Cs/>
                <w:color w:val="000000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4:00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57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66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57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67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B13DD7" w:rsidRPr="00913BB0" w:rsidTr="001B6B28">
        <w:tc>
          <w:tcPr>
            <w:tcW w:w="243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Cs/>
                <w:color w:val="000000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5:00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0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4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*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8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4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*</w:t>
            </w:r>
          </w:p>
        </w:tc>
      </w:tr>
      <w:tr w:rsidR="00B13DD7" w:rsidRPr="00913BB0" w:rsidTr="001B6B28">
        <w:tc>
          <w:tcPr>
            <w:tcW w:w="243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Cs/>
                <w:color w:val="000000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6:00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20.97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9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20.69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3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20.80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5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20.44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4</w:t>
            </w:r>
          </w:p>
        </w:tc>
      </w:tr>
      <w:tr w:rsidR="00B13DD7" w:rsidRPr="00913BB0" w:rsidTr="001B6B28">
        <w:tc>
          <w:tcPr>
            <w:tcW w:w="2438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Cs/>
                <w:color w:val="000000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8:00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1.42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3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1.51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3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1.44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1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2.03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7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Cs/>
                <w:color w:val="000000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0:0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5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6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4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5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Cs/>
                <w:color w:val="000000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2:0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76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80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72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76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Cs/>
                <w:color w:val="000000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4:0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13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24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13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12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1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Total SF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35.30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0.91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35.38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9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35.09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.34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35.51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.02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Cs/>
                <w:color w:val="000000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6:1n-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7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4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6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1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5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6:1n-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04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77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*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15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80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3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8:1n-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7.29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3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5.15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52*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6.61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4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3.44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1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8:1n-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64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44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2*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57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42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2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0:1n-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5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3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3*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4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30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4:1n-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46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43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33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43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6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Total MUF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21.95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.45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19.25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.74*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21.16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.92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17.61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.16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8:2n-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8.78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.5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1.97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86*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9.91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.2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8.30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01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8:3n-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2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1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2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3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4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0:2n-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2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2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6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5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3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0:3n-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73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50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6*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71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28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8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0:4n-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0.96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0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0.73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0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0.93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1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0.77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3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2:4n-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51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46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60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51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4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2:5n-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32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30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5*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35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32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Total n-6 PUF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33.74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.75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36.39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.15*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34.97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.84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32.54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.07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8:3n-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51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53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51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55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7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0:4n-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08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07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2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6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6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0:5n-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69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73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57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3.95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20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2:5n-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57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50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9*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40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56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4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2:6n-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2.58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2.55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2.51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4.21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</w:t>
            </w: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Total n-3 PUF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5.41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83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5.35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7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5.04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51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10.43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.61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6:0DM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26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30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33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42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8:0DM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76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75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83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88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1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8:1DM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58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58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57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61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Total DM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3.60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22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3.63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3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3.74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25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3.92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26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20:4n-6/20:5n-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16.66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3.7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15.23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2.8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20.14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4.9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3.01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.06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% n-3HUFA/Total HUF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24.87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2.7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25.35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2.3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23.46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2.6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40.96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4.72*</w:t>
            </w:r>
          </w:p>
        </w:tc>
      </w:tr>
      <w:tr w:rsidR="00B13DD7" w:rsidRPr="00913BB0" w:rsidTr="001B6B28">
        <w:tc>
          <w:tcPr>
            <w:tcW w:w="8657" w:type="dxa"/>
            <w:gridSpan w:val="5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Cs/>
                <w:color w:val="000000"/>
              </w:rPr>
            </w:pPr>
          </w:p>
          <w:p w:rsidR="00B13DD7" w:rsidRPr="00913BB0" w:rsidRDefault="00B13DD7" w:rsidP="001B6B28">
            <w:pPr>
              <w:jc w:val="both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13BB0">
              <w:rPr>
                <w:rFonts w:ascii="Times New Roman" w:hAnsi="Times New Roman"/>
                <w:bCs/>
                <w:color w:val="000000"/>
              </w:rPr>
              <w:t>All individual fatty acids are expressed as a percentage of total fatty acids. Values are means ± S</w:t>
            </w:r>
            <w:r>
              <w:rPr>
                <w:rFonts w:ascii="Times New Roman" w:hAnsi="Times New Roman"/>
                <w:bCs/>
                <w:color w:val="000000"/>
              </w:rPr>
              <w:t>D</w:t>
            </w:r>
            <w:r w:rsidRPr="00913BB0">
              <w:rPr>
                <w:rFonts w:ascii="Times New Roman" w:hAnsi="Times New Roman"/>
                <w:bCs/>
                <w:color w:val="000000"/>
              </w:rPr>
              <w:t xml:space="preserve"> (n</w:t>
            </w:r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Pr="00913BB0">
              <w:rPr>
                <w:rFonts w:ascii="Times New Roman" w:hAnsi="Times New Roman"/>
                <w:bCs/>
                <w:color w:val="000000"/>
              </w:rPr>
              <w:t>=</w:t>
            </w:r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Pr="00913BB0">
              <w:rPr>
                <w:rFonts w:ascii="Times New Roman" w:hAnsi="Times New Roman"/>
                <w:bCs/>
                <w:color w:val="000000"/>
              </w:rPr>
              <w:t>10 per group)</w:t>
            </w:r>
            <w:r>
              <w:rPr>
                <w:rFonts w:ascii="Times New Roman" w:hAnsi="Times New Roman"/>
                <w:bCs/>
                <w:color w:val="000000"/>
              </w:rPr>
              <w:t>, where HFEE = high-fat energy excess; HF-C = high-fat control; HF-FO = high-fat fish oil</w:t>
            </w:r>
            <w:r w:rsidRPr="00913BB0">
              <w:rPr>
                <w:rFonts w:ascii="Times New Roman" w:hAnsi="Times New Roman"/>
                <w:bCs/>
                <w:color w:val="000000"/>
              </w:rPr>
              <w:t>.</w:t>
            </w:r>
            <w:r>
              <w:rPr>
                <w:rFonts w:ascii="Times New Roman" w:hAnsi="Times New Roman"/>
                <w:bCs/>
                <w:color w:val="000000"/>
              </w:rPr>
              <w:t xml:space="preserve"> * indicates significantly different (P &lt; 0.05) from Pre-HFEE within group.</w:t>
            </w:r>
          </w:p>
        </w:tc>
      </w:tr>
    </w:tbl>
    <w:p w:rsidR="00B13DD7" w:rsidRDefault="00B13DD7" w:rsidP="00B13DD7">
      <w:pPr>
        <w:spacing w:line="360" w:lineRule="auto"/>
        <w:rPr>
          <w:rFonts w:ascii="Times New Roman" w:hAnsi="Times New Roman"/>
          <w:b/>
        </w:rPr>
      </w:pPr>
    </w:p>
    <w:p w:rsidR="00B13DD7" w:rsidRDefault="00B13DD7" w:rsidP="00B13DD7">
      <w:pPr>
        <w:spacing w:line="360" w:lineRule="auto"/>
        <w:rPr>
          <w:rFonts w:ascii="Times New Roman" w:hAnsi="Times New Roman"/>
          <w:b/>
        </w:rPr>
      </w:pPr>
    </w:p>
    <w:p w:rsidR="00B13DD7" w:rsidRDefault="00B13DD7" w:rsidP="00B13DD7">
      <w:pPr>
        <w:spacing w:line="360" w:lineRule="auto"/>
        <w:rPr>
          <w:rFonts w:ascii="Times New Roman" w:hAnsi="Times New Roman"/>
          <w:b/>
        </w:rPr>
      </w:pPr>
    </w:p>
    <w:p w:rsidR="00B13DD7" w:rsidRDefault="00B13DD7" w:rsidP="00B13DD7">
      <w:pPr>
        <w:spacing w:line="360" w:lineRule="auto"/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A0"/>
      </w:tblPr>
      <w:tblGrid>
        <w:gridCol w:w="2438"/>
        <w:gridCol w:w="1554"/>
        <w:gridCol w:w="1555"/>
        <w:gridCol w:w="1555"/>
        <w:gridCol w:w="1664"/>
      </w:tblGrid>
      <w:tr w:rsidR="00B13DD7" w:rsidRPr="00913BB0" w:rsidTr="001B6B28">
        <w:trPr>
          <w:trHeight w:val="510"/>
        </w:trPr>
        <w:tc>
          <w:tcPr>
            <w:tcW w:w="8766" w:type="dxa"/>
            <w:gridSpan w:val="5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913BB0">
              <w:rPr>
                <w:rFonts w:ascii="Times New Roman" w:hAnsi="Times New Roman"/>
                <w:b/>
              </w:rPr>
              <w:t>Table 2. Skeletal muscle lipid profiling by GCMS</w:t>
            </w:r>
          </w:p>
        </w:tc>
      </w:tr>
      <w:tr w:rsidR="00B13DD7" w:rsidRPr="00913BB0" w:rsidTr="001B6B28">
        <w:tc>
          <w:tcPr>
            <w:tcW w:w="2438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109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hAnsi="Times New Roman"/>
                <w:b/>
                <w:color w:val="000000"/>
              </w:rPr>
              <w:t>HF-C</w:t>
            </w:r>
          </w:p>
        </w:tc>
        <w:tc>
          <w:tcPr>
            <w:tcW w:w="3219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hAnsi="Times New Roman"/>
                <w:b/>
                <w:color w:val="000000"/>
              </w:rPr>
              <w:t>HF-FO</w:t>
            </w:r>
          </w:p>
        </w:tc>
      </w:tr>
      <w:tr w:rsidR="00B13DD7" w:rsidRPr="00913BB0" w:rsidTr="001B6B28">
        <w:tc>
          <w:tcPr>
            <w:tcW w:w="2438" w:type="dxa"/>
            <w:tcBorders>
              <w:left w:val="single" w:sz="18" w:space="0" w:color="auto"/>
            </w:tcBorders>
            <w:shd w:val="clear" w:color="auto" w:fill="BFBFBF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554" w:type="dxa"/>
            <w:shd w:val="clear" w:color="auto" w:fill="BFBFBF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hAnsi="Times New Roman"/>
                <w:b/>
                <w:color w:val="000000"/>
              </w:rPr>
              <w:t>Pre-HFEE</w:t>
            </w:r>
          </w:p>
        </w:tc>
        <w:tc>
          <w:tcPr>
            <w:tcW w:w="1555" w:type="dxa"/>
            <w:shd w:val="clear" w:color="auto" w:fill="BFBFBF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hAnsi="Times New Roman"/>
                <w:b/>
                <w:color w:val="000000"/>
              </w:rPr>
              <w:t>Post-HFEE</w:t>
            </w:r>
          </w:p>
        </w:tc>
        <w:tc>
          <w:tcPr>
            <w:tcW w:w="1555" w:type="dxa"/>
            <w:shd w:val="clear" w:color="auto" w:fill="BFBFBF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hAnsi="Times New Roman"/>
                <w:b/>
                <w:color w:val="000000"/>
              </w:rPr>
              <w:t>Pre-HFEE</w:t>
            </w:r>
          </w:p>
        </w:tc>
        <w:tc>
          <w:tcPr>
            <w:tcW w:w="1664" w:type="dxa"/>
            <w:shd w:val="clear" w:color="auto" w:fill="BFBFBF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hAnsi="Times New Roman"/>
                <w:b/>
                <w:color w:val="000000"/>
              </w:rPr>
              <w:t>Post-HFEE</w:t>
            </w:r>
          </w:p>
        </w:tc>
      </w:tr>
      <w:tr w:rsidR="00B13DD7" w:rsidRPr="00913BB0" w:rsidTr="001B6B28">
        <w:tc>
          <w:tcPr>
            <w:tcW w:w="243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Cs/>
                <w:color w:val="000000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4:0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78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7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76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2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82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4</w:t>
            </w:r>
          </w:p>
        </w:tc>
        <w:tc>
          <w:tcPr>
            <w:tcW w:w="1664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18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8</w:t>
            </w:r>
          </w:p>
        </w:tc>
      </w:tr>
      <w:tr w:rsidR="00B13DD7" w:rsidRPr="00913BB0" w:rsidTr="001B6B28">
        <w:tc>
          <w:tcPr>
            <w:tcW w:w="243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Cs/>
                <w:color w:val="000000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5:0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67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8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67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9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56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2</w:t>
            </w:r>
          </w:p>
        </w:tc>
        <w:tc>
          <w:tcPr>
            <w:tcW w:w="1664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79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6*</w:t>
            </w:r>
          </w:p>
        </w:tc>
      </w:tr>
      <w:tr w:rsidR="00B13DD7" w:rsidRPr="00913BB0" w:rsidTr="001B6B28">
        <w:tc>
          <w:tcPr>
            <w:tcW w:w="243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Cs/>
                <w:color w:val="000000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6:0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0.41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.97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0.73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.59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0.91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97</w:t>
            </w:r>
          </w:p>
        </w:tc>
        <w:tc>
          <w:tcPr>
            <w:tcW w:w="1664" w:type="dxa"/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1.16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.30</w:t>
            </w:r>
          </w:p>
        </w:tc>
      </w:tr>
      <w:tr w:rsidR="00B13DD7" w:rsidRPr="00913BB0" w:rsidTr="001B6B28">
        <w:tc>
          <w:tcPr>
            <w:tcW w:w="2438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Cs/>
                <w:color w:val="000000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8:0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3.18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.39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2.74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.50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3.32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.21</w:t>
            </w:r>
          </w:p>
        </w:tc>
        <w:tc>
          <w:tcPr>
            <w:tcW w:w="1664" w:type="dxa"/>
            <w:tcBorders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2.96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.07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Cs/>
                <w:color w:val="000000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0: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4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2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6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7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8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2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Cs/>
                <w:color w:val="000000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2: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3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0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4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5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2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Cs/>
                <w:color w:val="000000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4: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0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0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2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7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0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1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Total SF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35.61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.82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35.42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9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36.23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2.74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36.71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2.68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Cs/>
                <w:color w:val="000000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6:1n-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57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9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39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1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40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0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6:1n-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59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60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81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3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85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5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8:1n-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8.09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1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7.70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0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8.25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27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8.20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49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8:1n-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83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75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80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3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88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6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0:1n-1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04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04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05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0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1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0:1n-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4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9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42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8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68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9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2:1n-1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24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30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32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6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60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8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2:1n-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2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0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6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9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8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1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4:1n-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48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43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56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1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66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5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Total MUF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12.21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.88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11.51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2.1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12.76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2.97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13.54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4.00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8:2n-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9.44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.4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30.72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.7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8.60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.12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6.69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.13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8:3n-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7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3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8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5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6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5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0:2n-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2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2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6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8 ± 0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0:3n-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53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49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46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7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34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8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0:4n-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4.04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.5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3.69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.2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3.79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90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2.67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95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2:4n-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74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74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69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9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58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5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2:5n-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41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35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41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34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1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Total n-6 PUF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46.44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3.30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47.25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3.8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45.29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4.79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41.96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6.06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8:3n-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36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37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34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7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39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1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8:4n-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08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3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0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0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0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0:4n-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06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.06 ± 0.0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07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6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.11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9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3E224F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0:5n-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05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08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01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color w:val="000000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87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5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2:5n-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86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87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61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5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1.91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</w:t>
            </w: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3E224F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2:6n-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2.32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>2.31 ± 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59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15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3.41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78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Total n-3 PUF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5.73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.42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5.83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.6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5.73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1.52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D9D9D9"/>
            <w:vAlign w:val="center"/>
          </w:tcPr>
          <w:p w:rsidR="00B13DD7" w:rsidRPr="00913BB0" w:rsidRDefault="00B13DD7" w:rsidP="001B6B28">
            <w:pPr>
              <w:rPr>
                <w:rFonts w:ascii="Times New Roman" w:hAnsi="Times New Roman"/>
                <w:b/>
                <w:color w:val="000000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7.79</w:t>
            </w:r>
            <w:r w:rsidRPr="00913BB0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3.22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20:4n-6/20:5n-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6.22</w:t>
            </w: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.9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5.71</w:t>
            </w: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.0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6.83</w:t>
            </w: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.60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8.37</w:t>
            </w: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.02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% n-3HUFA/Total HUF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4.05</w:t>
            </w: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.3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4.44</w:t>
            </w: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.6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24.29</w:t>
            </w: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.94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ind w:right="-109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913BB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32.04</w:t>
            </w:r>
            <w:r w:rsidRPr="00913BB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0.08*</w:t>
            </w:r>
          </w:p>
        </w:tc>
      </w:tr>
      <w:tr w:rsidR="00B13DD7" w:rsidRPr="00913BB0" w:rsidTr="001B6B28">
        <w:tc>
          <w:tcPr>
            <w:tcW w:w="2438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3DD7" w:rsidRPr="00913BB0" w:rsidRDefault="00B13DD7" w:rsidP="001B6B28">
            <w:pP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</w:tr>
      <w:tr w:rsidR="00B13DD7" w:rsidRPr="00913BB0" w:rsidTr="001B6B28">
        <w:trPr>
          <w:trHeight w:val="624"/>
        </w:trPr>
        <w:tc>
          <w:tcPr>
            <w:tcW w:w="8766" w:type="dxa"/>
            <w:gridSpan w:val="5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bottom"/>
          </w:tcPr>
          <w:p w:rsidR="00B13DD7" w:rsidRPr="00913BB0" w:rsidRDefault="00B13DD7" w:rsidP="001B6B28">
            <w:pPr>
              <w:jc w:val="both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913BB0">
              <w:rPr>
                <w:rFonts w:ascii="Times New Roman" w:hAnsi="Times New Roman"/>
                <w:bCs/>
                <w:color w:val="000000"/>
              </w:rPr>
              <w:t>All individual fatty acids are expressed as a percentage of total fatty acids. Values are means ± S</w:t>
            </w:r>
            <w:r>
              <w:rPr>
                <w:rFonts w:ascii="Times New Roman" w:hAnsi="Times New Roman"/>
                <w:bCs/>
                <w:color w:val="000000"/>
              </w:rPr>
              <w:t>D</w:t>
            </w:r>
            <w:r w:rsidRPr="00913BB0">
              <w:rPr>
                <w:rFonts w:ascii="Times New Roman" w:hAnsi="Times New Roman"/>
                <w:bCs/>
                <w:color w:val="000000"/>
              </w:rPr>
              <w:t xml:space="preserve"> (n</w:t>
            </w:r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Pr="00913BB0">
              <w:rPr>
                <w:rFonts w:ascii="Times New Roman" w:hAnsi="Times New Roman"/>
                <w:bCs/>
                <w:color w:val="000000"/>
              </w:rPr>
              <w:t>=</w:t>
            </w:r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Pr="00913BB0">
              <w:rPr>
                <w:rFonts w:ascii="Times New Roman" w:hAnsi="Times New Roman"/>
                <w:bCs/>
                <w:color w:val="000000"/>
              </w:rPr>
              <w:t>9 per group)</w:t>
            </w:r>
            <w:r>
              <w:rPr>
                <w:rFonts w:ascii="Times New Roman" w:hAnsi="Times New Roman"/>
                <w:bCs/>
                <w:color w:val="000000"/>
              </w:rPr>
              <w:t>, where HFEE = high-fat energy excess; HF-C = high-fat control; HF-FO = high-fat fish oil</w:t>
            </w:r>
            <w:r w:rsidRPr="00913BB0">
              <w:rPr>
                <w:rFonts w:ascii="Times New Roman" w:hAnsi="Times New Roman"/>
                <w:bCs/>
                <w:color w:val="000000"/>
              </w:rPr>
              <w:t>.</w:t>
            </w:r>
            <w:r>
              <w:rPr>
                <w:rFonts w:ascii="Times New Roman" w:hAnsi="Times New Roman"/>
                <w:bCs/>
                <w:color w:val="000000"/>
              </w:rPr>
              <w:t xml:space="preserve"> * indicates significantly different (P&lt;0.05) from Pre-HFEE within group.</w:t>
            </w:r>
          </w:p>
        </w:tc>
      </w:tr>
    </w:tbl>
    <w:p w:rsidR="00B13DD7" w:rsidRDefault="00B13DD7" w:rsidP="00B13DD7">
      <w:pPr>
        <w:spacing w:line="360" w:lineRule="auto"/>
      </w:pPr>
    </w:p>
    <w:p w:rsidR="007B1625" w:rsidRDefault="007B1625"/>
    <w:sectPr w:rsidR="007B1625" w:rsidSect="009B3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13DD7"/>
    <w:rsid w:val="0009111F"/>
    <w:rsid w:val="007B1625"/>
    <w:rsid w:val="00B13D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DD7"/>
    <w:pPr>
      <w:spacing w:after="0" w:line="240" w:lineRule="auto"/>
    </w:pPr>
    <w:rPr>
      <w:rFonts w:ascii="Calibri" w:eastAsia="MS Mincho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2</Words>
  <Characters>4233</Characters>
  <Application>Microsoft Office Word</Application>
  <DocSecurity>0</DocSecurity>
  <Lines>35</Lines>
  <Paragraphs>9</Paragraphs>
  <ScaleCrop>false</ScaleCrop>
  <Company/>
  <LinksUpToDate>false</LinksUpToDate>
  <CharactersWithSpaces>4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0-07-14T11:52:00Z</dcterms:created>
  <dcterms:modified xsi:type="dcterms:W3CDTF">2020-07-14T11:52:00Z</dcterms:modified>
</cp:coreProperties>
</file>